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C30C2" w:rsidRPr="00E05978" w:rsidRDefault="00E05978">
      <w:pPr>
        <w:rPr>
          <w:rFonts w:ascii="Times New Roman" w:hAnsi="Times New Roman" w:cs="Times New Roman"/>
          <w:b/>
          <w:bCs/>
        </w:rPr>
      </w:pPr>
      <w:r w:rsidRPr="00E05978">
        <w:rPr>
          <w:rFonts w:ascii="Times New Roman" w:hAnsi="Times New Roman" w:cs="Times New Roman"/>
          <w:b/>
          <w:bCs/>
        </w:rPr>
        <w:t>Table S1. Warm-up, Cool-down, and Familiarization Procedur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8"/>
        <w:gridCol w:w="6948"/>
      </w:tblGrid>
      <w:tr w:rsidR="00E05978" w:rsidRPr="00E05978" w:rsidTr="00E05978">
        <w:trPr>
          <w:tblHeader/>
          <w:tblCellSpacing w:w="15" w:type="dxa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E05978" w:rsidRPr="00E05978" w:rsidRDefault="00E05978" w:rsidP="00E05978">
            <w:pPr>
              <w:jc w:val="center"/>
              <w:rPr>
                <w:rFonts w:ascii="Times New Roman" w:hAnsi="Times New Roman" w:cs="Times New Roman"/>
              </w:rPr>
            </w:pPr>
            <w:r w:rsidRPr="00E05978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E05978" w:rsidRPr="00E05978" w:rsidRDefault="00E05978" w:rsidP="00E05978">
            <w:pPr>
              <w:jc w:val="center"/>
              <w:rPr>
                <w:rFonts w:ascii="Times New Roman" w:hAnsi="Times New Roman" w:cs="Times New Roman"/>
              </w:rPr>
            </w:pPr>
            <w:r w:rsidRPr="00E05978">
              <w:rPr>
                <w:rFonts w:ascii="Times New Roman" w:hAnsi="Times New Roman" w:cs="Times New Roman"/>
              </w:rPr>
              <w:t>Description</w:t>
            </w:r>
          </w:p>
        </w:tc>
      </w:tr>
      <w:tr w:rsidR="00E05978" w:rsidRPr="00E05978" w:rsidTr="00E05978">
        <w:trPr>
          <w:tblCellSpacing w:w="15" w:type="dxa"/>
        </w:trPr>
        <w:tc>
          <w:tcPr>
            <w:tcW w:w="0" w:type="auto"/>
            <w:vAlign w:val="center"/>
            <w:hideMark/>
          </w:tcPr>
          <w:p w:rsidR="00E05978" w:rsidRPr="00E05978" w:rsidRDefault="00E05978" w:rsidP="00E05978">
            <w:pPr>
              <w:jc w:val="center"/>
              <w:rPr>
                <w:rFonts w:ascii="Times New Roman" w:hAnsi="Times New Roman" w:cs="Times New Roman"/>
              </w:rPr>
            </w:pPr>
            <w:r w:rsidRPr="00E05978">
              <w:rPr>
                <w:rFonts w:ascii="Times New Roman" w:hAnsi="Times New Roman" w:cs="Times New Roman"/>
              </w:rPr>
              <w:t>Warm-up</w:t>
            </w:r>
          </w:p>
        </w:tc>
        <w:tc>
          <w:tcPr>
            <w:tcW w:w="0" w:type="auto"/>
            <w:vAlign w:val="center"/>
            <w:hideMark/>
          </w:tcPr>
          <w:p w:rsidR="00E05978" w:rsidRPr="00E05978" w:rsidRDefault="00E05978" w:rsidP="00E05978">
            <w:pPr>
              <w:jc w:val="center"/>
              <w:rPr>
                <w:rFonts w:ascii="Times New Roman" w:hAnsi="Times New Roman" w:cs="Times New Roman"/>
              </w:rPr>
            </w:pPr>
            <w:r w:rsidRPr="00E05978">
              <w:rPr>
                <w:rFonts w:ascii="Times New Roman" w:hAnsi="Times New Roman" w:cs="Times New Roman"/>
              </w:rPr>
              <w:t>Each training session began with a standardized 10-min dynamic warm-up consisting of: • 5 min of low-intensity running (jogging, high-knee skipping, lateral shuffles, arm circles) • 5 min of dynamic stretching targeting the lower limbs (e.g., walking lunges, leg swings, hip openers)</w:t>
            </w:r>
          </w:p>
        </w:tc>
      </w:tr>
      <w:tr w:rsidR="00E05978" w:rsidRPr="00E05978" w:rsidTr="00E05978">
        <w:trPr>
          <w:tblCellSpacing w:w="15" w:type="dxa"/>
        </w:trPr>
        <w:tc>
          <w:tcPr>
            <w:tcW w:w="0" w:type="auto"/>
            <w:vAlign w:val="center"/>
            <w:hideMark/>
          </w:tcPr>
          <w:p w:rsidR="00E05978" w:rsidRPr="00E05978" w:rsidRDefault="00E05978" w:rsidP="00E05978">
            <w:pPr>
              <w:jc w:val="center"/>
              <w:rPr>
                <w:rFonts w:ascii="Times New Roman" w:hAnsi="Times New Roman" w:cs="Times New Roman"/>
              </w:rPr>
            </w:pPr>
            <w:r w:rsidRPr="00E05978">
              <w:rPr>
                <w:rFonts w:ascii="Times New Roman" w:hAnsi="Times New Roman" w:cs="Times New Roman"/>
              </w:rPr>
              <w:t>Cool-down</w:t>
            </w:r>
          </w:p>
        </w:tc>
        <w:tc>
          <w:tcPr>
            <w:tcW w:w="0" w:type="auto"/>
            <w:vAlign w:val="center"/>
            <w:hideMark/>
          </w:tcPr>
          <w:p w:rsidR="00E05978" w:rsidRPr="00E05978" w:rsidRDefault="00E05978" w:rsidP="00E05978">
            <w:pPr>
              <w:jc w:val="center"/>
              <w:rPr>
                <w:rFonts w:ascii="Times New Roman" w:hAnsi="Times New Roman" w:cs="Times New Roman"/>
              </w:rPr>
            </w:pPr>
            <w:r w:rsidRPr="00E05978">
              <w:rPr>
                <w:rFonts w:ascii="Times New Roman" w:hAnsi="Times New Roman" w:cs="Times New Roman"/>
              </w:rPr>
              <w:t>After each session, participants performed: • 5 min of low-intensity jogging or walking • 5–10 min of static stretching focusing on the quadriceps, hamstrings, calves, glutes, and hip flexors</w:t>
            </w:r>
          </w:p>
        </w:tc>
      </w:tr>
      <w:tr w:rsidR="00E05978" w:rsidRPr="00E05978" w:rsidTr="00E05978">
        <w:trPr>
          <w:tblCellSpacing w:w="15" w:type="dxa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E05978" w:rsidRPr="00E05978" w:rsidRDefault="00E05978" w:rsidP="00E05978">
            <w:pPr>
              <w:jc w:val="center"/>
              <w:rPr>
                <w:rFonts w:ascii="Times New Roman" w:hAnsi="Times New Roman" w:cs="Times New Roman"/>
              </w:rPr>
            </w:pPr>
            <w:r w:rsidRPr="00E05978">
              <w:rPr>
                <w:rFonts w:ascii="Times New Roman" w:hAnsi="Times New Roman" w:cs="Times New Roman"/>
              </w:rPr>
              <w:t>Familiariza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E05978" w:rsidRPr="00E05978" w:rsidRDefault="00E05978" w:rsidP="00E05978">
            <w:pPr>
              <w:jc w:val="center"/>
              <w:rPr>
                <w:rFonts w:ascii="Times New Roman" w:hAnsi="Times New Roman" w:cs="Times New Roman"/>
              </w:rPr>
            </w:pPr>
            <w:r w:rsidRPr="00E05978">
              <w:rPr>
                <w:rFonts w:ascii="Times New Roman" w:hAnsi="Times New Roman" w:cs="Times New Roman"/>
              </w:rPr>
              <w:t>Prior to the experimental training program, participants completed two familiarization sessions to ensure proper technique and reduce learning effects during testing procedures.</w:t>
            </w:r>
          </w:p>
        </w:tc>
      </w:tr>
    </w:tbl>
    <w:p w:rsidR="00E05978" w:rsidRDefault="00E05978">
      <w:pPr>
        <w:rPr>
          <w:rFonts w:hint="eastAsia"/>
        </w:rPr>
      </w:pPr>
    </w:p>
    <w:sectPr w:rsidR="00E059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978"/>
    <w:rsid w:val="00006911"/>
    <w:rsid w:val="00006C8F"/>
    <w:rsid w:val="00012DFC"/>
    <w:rsid w:val="00017598"/>
    <w:rsid w:val="00041123"/>
    <w:rsid w:val="00047C3F"/>
    <w:rsid w:val="0006150A"/>
    <w:rsid w:val="00064196"/>
    <w:rsid w:val="00071FD8"/>
    <w:rsid w:val="000737D8"/>
    <w:rsid w:val="00074000"/>
    <w:rsid w:val="000942C8"/>
    <w:rsid w:val="000B21A6"/>
    <w:rsid w:val="000E2A58"/>
    <w:rsid w:val="000F45B3"/>
    <w:rsid w:val="0010050E"/>
    <w:rsid w:val="00104A97"/>
    <w:rsid w:val="00106FE1"/>
    <w:rsid w:val="001131C3"/>
    <w:rsid w:val="00127565"/>
    <w:rsid w:val="00136B4F"/>
    <w:rsid w:val="0015102D"/>
    <w:rsid w:val="001A1D54"/>
    <w:rsid w:val="001A458B"/>
    <w:rsid w:val="001D15A8"/>
    <w:rsid w:val="001E2C3F"/>
    <w:rsid w:val="001F3B54"/>
    <w:rsid w:val="00200EBE"/>
    <w:rsid w:val="00210EB2"/>
    <w:rsid w:val="00225A10"/>
    <w:rsid w:val="00256CAB"/>
    <w:rsid w:val="002637CD"/>
    <w:rsid w:val="002831F9"/>
    <w:rsid w:val="0029001C"/>
    <w:rsid w:val="0029075B"/>
    <w:rsid w:val="002B38EF"/>
    <w:rsid w:val="002D26B2"/>
    <w:rsid w:val="002D295F"/>
    <w:rsid w:val="002E2747"/>
    <w:rsid w:val="002E5704"/>
    <w:rsid w:val="00306538"/>
    <w:rsid w:val="00342344"/>
    <w:rsid w:val="00346C6C"/>
    <w:rsid w:val="003508FB"/>
    <w:rsid w:val="00350A76"/>
    <w:rsid w:val="003601DB"/>
    <w:rsid w:val="00360CBA"/>
    <w:rsid w:val="00370A16"/>
    <w:rsid w:val="003A14C8"/>
    <w:rsid w:val="003A2536"/>
    <w:rsid w:val="003C30C2"/>
    <w:rsid w:val="003C3299"/>
    <w:rsid w:val="003C6CAC"/>
    <w:rsid w:val="003D750E"/>
    <w:rsid w:val="003E2CE8"/>
    <w:rsid w:val="00405857"/>
    <w:rsid w:val="00423159"/>
    <w:rsid w:val="004258DA"/>
    <w:rsid w:val="00491D51"/>
    <w:rsid w:val="004A59E7"/>
    <w:rsid w:val="004B0967"/>
    <w:rsid w:val="004B7D4F"/>
    <w:rsid w:val="004E55DC"/>
    <w:rsid w:val="00516436"/>
    <w:rsid w:val="00537AEF"/>
    <w:rsid w:val="00545634"/>
    <w:rsid w:val="00592192"/>
    <w:rsid w:val="005A7F7C"/>
    <w:rsid w:val="0060771E"/>
    <w:rsid w:val="006252EF"/>
    <w:rsid w:val="006564CF"/>
    <w:rsid w:val="00660027"/>
    <w:rsid w:val="00693577"/>
    <w:rsid w:val="006C20DB"/>
    <w:rsid w:val="006D0E89"/>
    <w:rsid w:val="006D1028"/>
    <w:rsid w:val="006E51C8"/>
    <w:rsid w:val="006E7537"/>
    <w:rsid w:val="006F7A02"/>
    <w:rsid w:val="0074133B"/>
    <w:rsid w:val="0074777F"/>
    <w:rsid w:val="00753D4C"/>
    <w:rsid w:val="00766634"/>
    <w:rsid w:val="00796CBD"/>
    <w:rsid w:val="007B6E20"/>
    <w:rsid w:val="007D4138"/>
    <w:rsid w:val="007D51A7"/>
    <w:rsid w:val="007E27AC"/>
    <w:rsid w:val="007F142C"/>
    <w:rsid w:val="007F212F"/>
    <w:rsid w:val="00803EAA"/>
    <w:rsid w:val="00822FB1"/>
    <w:rsid w:val="00861527"/>
    <w:rsid w:val="00870325"/>
    <w:rsid w:val="008757F7"/>
    <w:rsid w:val="008927D5"/>
    <w:rsid w:val="008F4731"/>
    <w:rsid w:val="00906D87"/>
    <w:rsid w:val="0091654F"/>
    <w:rsid w:val="00924691"/>
    <w:rsid w:val="00927518"/>
    <w:rsid w:val="00927F3F"/>
    <w:rsid w:val="009320BC"/>
    <w:rsid w:val="009349DD"/>
    <w:rsid w:val="009363AA"/>
    <w:rsid w:val="009B1846"/>
    <w:rsid w:val="009B730A"/>
    <w:rsid w:val="00A2450B"/>
    <w:rsid w:val="00A24775"/>
    <w:rsid w:val="00A2634F"/>
    <w:rsid w:val="00A42AEE"/>
    <w:rsid w:val="00A544B6"/>
    <w:rsid w:val="00A61BFC"/>
    <w:rsid w:val="00AF7DB8"/>
    <w:rsid w:val="00B06B03"/>
    <w:rsid w:val="00B07644"/>
    <w:rsid w:val="00B21F72"/>
    <w:rsid w:val="00B265A0"/>
    <w:rsid w:val="00B52419"/>
    <w:rsid w:val="00B62C4B"/>
    <w:rsid w:val="00B85F8D"/>
    <w:rsid w:val="00B955FA"/>
    <w:rsid w:val="00BC4CAF"/>
    <w:rsid w:val="00C20DEA"/>
    <w:rsid w:val="00C61331"/>
    <w:rsid w:val="00C72B64"/>
    <w:rsid w:val="00C938B8"/>
    <w:rsid w:val="00CA7F09"/>
    <w:rsid w:val="00CF5CA3"/>
    <w:rsid w:val="00D0303C"/>
    <w:rsid w:val="00D23FAE"/>
    <w:rsid w:val="00D33EFC"/>
    <w:rsid w:val="00D36BFB"/>
    <w:rsid w:val="00D41102"/>
    <w:rsid w:val="00D50DC5"/>
    <w:rsid w:val="00D519A9"/>
    <w:rsid w:val="00D52D4A"/>
    <w:rsid w:val="00D5644F"/>
    <w:rsid w:val="00D748F8"/>
    <w:rsid w:val="00D971B1"/>
    <w:rsid w:val="00DD200E"/>
    <w:rsid w:val="00DF3FA3"/>
    <w:rsid w:val="00E05978"/>
    <w:rsid w:val="00E14092"/>
    <w:rsid w:val="00E17227"/>
    <w:rsid w:val="00E23DD7"/>
    <w:rsid w:val="00E31CB7"/>
    <w:rsid w:val="00E5020A"/>
    <w:rsid w:val="00E52379"/>
    <w:rsid w:val="00E70A58"/>
    <w:rsid w:val="00E856E2"/>
    <w:rsid w:val="00E90DAA"/>
    <w:rsid w:val="00E923B8"/>
    <w:rsid w:val="00E97B30"/>
    <w:rsid w:val="00EA001C"/>
    <w:rsid w:val="00EA52C2"/>
    <w:rsid w:val="00EC7FA1"/>
    <w:rsid w:val="00EE536A"/>
    <w:rsid w:val="00F007E1"/>
    <w:rsid w:val="00F13CEA"/>
    <w:rsid w:val="00F306E8"/>
    <w:rsid w:val="00F32982"/>
    <w:rsid w:val="00F452B6"/>
    <w:rsid w:val="00F452FF"/>
    <w:rsid w:val="00F51D94"/>
    <w:rsid w:val="00F578FA"/>
    <w:rsid w:val="00F61C79"/>
    <w:rsid w:val="00F72FD2"/>
    <w:rsid w:val="00F96930"/>
    <w:rsid w:val="00F96C8F"/>
    <w:rsid w:val="00FA2840"/>
    <w:rsid w:val="00FA5125"/>
    <w:rsid w:val="00FB4C1D"/>
    <w:rsid w:val="00FC3288"/>
    <w:rsid w:val="00FC7B55"/>
    <w:rsid w:val="00FD4C80"/>
    <w:rsid w:val="00FE4B12"/>
    <w:rsid w:val="00FE7E40"/>
    <w:rsid w:val="00FF4AB2"/>
    <w:rsid w:val="00FF6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938EF4"/>
  <w15:chartTrackingRefBased/>
  <w15:docId w15:val="{EFF55494-262F-3C4D-A67A-A4FD749C6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70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man</dc:creator>
  <cp:keywords/>
  <dc:description/>
  <cp:lastModifiedBy>liuman</cp:lastModifiedBy>
  <cp:revision>1</cp:revision>
  <dcterms:created xsi:type="dcterms:W3CDTF">2025-10-22T01:09:00Z</dcterms:created>
  <dcterms:modified xsi:type="dcterms:W3CDTF">2025-10-22T01:11:00Z</dcterms:modified>
</cp:coreProperties>
</file>